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0A95F" w14:textId="77777777" w:rsidR="00D4358E" w:rsidRDefault="00D4358E" w:rsidP="00E43043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D4358E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E500FD" w14:textId="77777777" w:rsidR="00D4358E" w:rsidRPr="000E654F" w:rsidRDefault="00D4358E" w:rsidP="00D4358E">
      <w:pPr>
        <w:rPr>
          <w:rFonts w:ascii="Times New Roman" w:hAnsi="Times New Roman" w:cs="Times New Roman"/>
        </w:rPr>
      </w:pPr>
    </w:p>
    <w:tbl>
      <w:tblPr>
        <w:tblStyle w:val="TableGrid4"/>
        <w:tblpPr w:leftFromText="180" w:rightFromText="180" w:vertAnchor="page" w:horzAnchor="margin" w:tblpY="2431"/>
        <w:tblW w:w="14126" w:type="dxa"/>
        <w:tblLayout w:type="fixed"/>
        <w:tblLook w:val="04A0" w:firstRow="1" w:lastRow="0" w:firstColumn="1" w:lastColumn="0" w:noHBand="0" w:noVBand="1"/>
      </w:tblPr>
      <w:tblGrid>
        <w:gridCol w:w="2497"/>
        <w:gridCol w:w="990"/>
        <w:gridCol w:w="810"/>
        <w:gridCol w:w="990"/>
        <w:gridCol w:w="990"/>
        <w:gridCol w:w="720"/>
        <w:gridCol w:w="1080"/>
        <w:gridCol w:w="1080"/>
        <w:gridCol w:w="1080"/>
        <w:gridCol w:w="900"/>
        <w:gridCol w:w="1080"/>
        <w:gridCol w:w="990"/>
        <w:gridCol w:w="913"/>
        <w:gridCol w:w="6"/>
      </w:tblGrid>
      <w:tr w:rsidR="00F75201" w:rsidRPr="000E654F" w14:paraId="2F33DAD8" w14:textId="77777777" w:rsidTr="00F75201">
        <w:trPr>
          <w:trHeight w:val="463"/>
        </w:trPr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A870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bn-BD"/>
                <w14:ligatures w14:val="standardContextual"/>
              </w:rPr>
              <w:t>Ligands</w:t>
            </w:r>
          </w:p>
          <w:p w14:paraId="5455946D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BEBDE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Wild-type</w:t>
            </w:r>
          </w:p>
          <w:p w14:paraId="1A048E6D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  <w:t>LIG3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98EE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7F6FB82D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R671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8EC1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2FE67E6C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781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B5E6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092B0908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R528C</w:t>
            </w:r>
          </w:p>
        </w:tc>
        <w:tc>
          <w:tcPr>
            <w:tcW w:w="78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2E87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Interacting residues</w:t>
            </w:r>
          </w:p>
        </w:tc>
      </w:tr>
      <w:tr w:rsidR="00F75201" w:rsidRPr="000E654F" w14:paraId="0F307165" w14:textId="77777777" w:rsidTr="00F75201">
        <w:trPr>
          <w:trHeight w:val="266"/>
        </w:trPr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5639" w14:textId="77777777" w:rsidR="00F75201" w:rsidRPr="000E654F" w:rsidRDefault="00F75201" w:rsidP="00F75201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CD08" w14:textId="77777777" w:rsidR="00F75201" w:rsidRPr="000E654F" w:rsidRDefault="00F75201" w:rsidP="00F75201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7D5A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D08C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3F15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FF99F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 xml:space="preserve">Hydrogen bond </w:t>
            </w:r>
          </w:p>
        </w:tc>
        <w:tc>
          <w:tcPr>
            <w:tcW w:w="38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2AD7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Hydrophobic bond</w:t>
            </w:r>
          </w:p>
        </w:tc>
      </w:tr>
      <w:tr w:rsidR="00F75201" w:rsidRPr="000E654F" w14:paraId="0E95D3AD" w14:textId="77777777" w:rsidTr="00F75201">
        <w:trPr>
          <w:gridAfter w:val="1"/>
          <w:wAfter w:w="6" w:type="dxa"/>
          <w:trHeight w:val="266"/>
        </w:trPr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E9C3" w14:textId="77777777" w:rsidR="00F75201" w:rsidRPr="000E654F" w:rsidRDefault="00F75201" w:rsidP="00F75201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AEEA" w14:textId="77777777" w:rsidR="00F75201" w:rsidRPr="000E654F" w:rsidRDefault="00F75201" w:rsidP="00F75201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0F03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D548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81A47" w14:textId="77777777" w:rsidR="00F75201" w:rsidRPr="000E654F" w:rsidRDefault="00F75201" w:rsidP="00F75201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D794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 xml:space="preserve">Wild-type </w:t>
            </w:r>
          </w:p>
          <w:p w14:paraId="78DF3509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  <w:t>LIG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2862B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49E1E8AD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R528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1281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1CDAE104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R671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1D90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 V781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DF41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 xml:space="preserve">Wild-type </w:t>
            </w:r>
            <w:r w:rsidRPr="000E654F"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bidi="bn-BD"/>
                <w14:ligatures w14:val="standardContextual"/>
              </w:rPr>
              <w:t>LIG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6E18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 R528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725F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1F5E96AF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R671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67E8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Mutant-type</w:t>
            </w:r>
          </w:p>
          <w:p w14:paraId="1EE9E8D4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781M</w:t>
            </w:r>
          </w:p>
        </w:tc>
      </w:tr>
      <w:tr w:rsidR="00F75201" w:rsidRPr="000E654F" w14:paraId="3599189C" w14:textId="77777777" w:rsidTr="00F75201">
        <w:trPr>
          <w:gridAfter w:val="1"/>
          <w:wAfter w:w="6" w:type="dxa"/>
          <w:trHeight w:val="355"/>
        </w:trPr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5257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sz w:val="24"/>
              </w:rPr>
              <w:t xml:space="preserve">3-amino-N-(5-hydroxy-2-adamantyl)-6-[3-(1-methylpyrazol-4-yl)phenyl]pyrazine-2-carboxamide (AHP-MPC) : (CID: 70687578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99D0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1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A1F7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8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0860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7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99C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9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3BF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Tyr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09</w:t>
            </w:r>
          </w:p>
          <w:p w14:paraId="2D932FF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3401E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la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6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 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734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rg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1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6561CFF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47F1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47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30BB234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rg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63F0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Gl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60</w:t>
            </w:r>
          </w:p>
          <w:p w14:paraId="29C6A902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75</w:t>
            </w:r>
          </w:p>
          <w:p w14:paraId="454E7BC2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5</w:t>
            </w:r>
          </w:p>
          <w:p w14:paraId="6EEE9DA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la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6</w:t>
            </w:r>
          </w:p>
          <w:p w14:paraId="5322601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08</w:t>
            </w:r>
          </w:p>
          <w:p w14:paraId="68CD1F2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al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8</w:t>
            </w:r>
          </w:p>
          <w:p w14:paraId="20312257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he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95</w:t>
            </w:r>
          </w:p>
          <w:p w14:paraId="17FF3129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A54C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5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0A8B1F51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rg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1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163D1D9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0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41A45E41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al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9C0B2E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Gl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B8F0C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al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7ACB9E5D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he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95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7087624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Trp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7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14D2077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la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6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8748F8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rg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2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0AB33C8F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0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1926FFDC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Gl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607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Ile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315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0FAB3190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31</w:t>
            </w:r>
          </w:p>
        </w:tc>
      </w:tr>
      <w:tr w:rsidR="00F75201" w:rsidRPr="000E654F" w14:paraId="0D1046C9" w14:textId="77777777" w:rsidTr="00F75201">
        <w:trPr>
          <w:gridAfter w:val="1"/>
          <w:wAfter w:w="6" w:type="dxa"/>
          <w:trHeight w:val="327"/>
        </w:trPr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F475" w14:textId="77777777" w:rsidR="00F75201" w:rsidRPr="000E654F" w:rsidRDefault="00F75201" w:rsidP="00F75201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sz w:val="24"/>
                <w:lang w:val="en-SG"/>
              </w:rPr>
              <w:t>9,10-dimethyl-5H-benzo[c]furo[3,2-g]chromen-5-one (</w:t>
            </w:r>
            <w:r w:rsidRPr="000E654F">
              <w:rPr>
                <w:rFonts w:ascii="Times New Roman" w:hAnsi="Times New Roman" w:cs="Times New Roman"/>
                <w:sz w:val="24"/>
              </w:rPr>
              <w:t>DM-BFC</w:t>
            </w:r>
            <w:r w:rsidRPr="000E654F">
              <w:rPr>
                <w:rFonts w:ascii="Times New Roman" w:hAnsi="Times New Roman" w:cs="Times New Roman"/>
                <w:sz w:val="24"/>
                <w:lang w:val="en-SG"/>
              </w:rPr>
              <w:t xml:space="preserve">): </w:t>
            </w:r>
            <w:r w:rsidRPr="000E654F">
              <w:rPr>
                <w:rFonts w:ascii="Times New Roman" w:hAnsi="Times New Roman" w:cs="Times New Roman"/>
                <w:sz w:val="24"/>
              </w:rPr>
              <w:t xml:space="preserve">(CID: 707801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C19E6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9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6DE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9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756E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9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E03E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-9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77D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sp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812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3008AB0E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7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70F27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rg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1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92D278E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Gl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4B01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sp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25B9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sp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2B8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745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4AAFEE07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Trp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782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A4B526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741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16A59E7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6C5C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75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7FF2EE8B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ys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08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25B644A2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Ala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486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5C73B15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Val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9903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he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4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4408FC74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ro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27C9CB5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ro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1,</w:t>
            </w:r>
          </w:p>
          <w:p w14:paraId="038B140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7D0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he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4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6DA554A0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ro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1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7AAC6B38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Pro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573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,</w:t>
            </w:r>
          </w:p>
          <w:p w14:paraId="439A2F2A" w14:textId="77777777" w:rsidR="00F75201" w:rsidRPr="000E654F" w:rsidRDefault="00F75201" w:rsidP="00F75201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</w:pP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lang w:bidi="bn-BD"/>
                <w14:ligatures w14:val="standardContextual"/>
              </w:rPr>
              <w:t>Leu</w:t>
            </w:r>
            <w:r w:rsidRPr="000E654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bn-BD"/>
                <w14:ligatures w14:val="standardContextual"/>
              </w:rPr>
              <w:t>654</w:t>
            </w:r>
          </w:p>
        </w:tc>
      </w:tr>
    </w:tbl>
    <w:p w14:paraId="1EDB5D4C" w14:textId="44784F68" w:rsidR="00D4358E" w:rsidRPr="00F75201" w:rsidRDefault="00AF1923" w:rsidP="00F75201">
      <w:pPr>
        <w:rPr>
          <w:rFonts w:ascii="Times New Roman" w:hAnsi="Times New Roman" w:cs="Times New Roman"/>
        </w:rPr>
        <w:sectPr w:rsidR="00D4358E" w:rsidRPr="00F75201" w:rsidSect="00D435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 xml:space="preserve">S7 </w:t>
      </w:r>
      <w:r w:rsidR="00D4358E" w:rsidRPr="00D4358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:</w:t>
      </w:r>
      <w:r w:rsidR="00D4358E">
        <w:rPr>
          <w:rFonts w:ascii="Times New Roman" w:hAnsi="Times New Roman" w:cs="Times New Roman"/>
        </w:rPr>
        <w:t xml:space="preserve"> </w:t>
      </w:r>
      <w:r w:rsidR="00D4358E" w:rsidRPr="00D4358E">
        <w:rPr>
          <w:rFonts w:ascii="Times New Roman" w:hAnsi="Times New Roman" w:cs="Times New Roman"/>
        </w:rPr>
        <w:t>Analysis of the binding affinity of wild-type LIG3 assessed to its mutant variants, along</w:t>
      </w:r>
      <w:r w:rsidR="00F022C3">
        <w:rPr>
          <w:rFonts w:ascii="Times New Roman" w:hAnsi="Times New Roman" w:cs="Times New Roman"/>
        </w:rPr>
        <w:t xml:space="preserve"> </w:t>
      </w:r>
      <w:r w:rsidR="00D4358E" w:rsidRPr="00D4358E">
        <w:rPr>
          <w:rFonts w:ascii="Times New Roman" w:hAnsi="Times New Roman" w:cs="Times New Roman"/>
        </w:rPr>
        <w:t>with the associated interacting residues.</w:t>
      </w: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03BEA" w14:textId="77777777" w:rsidR="00130364" w:rsidRDefault="00130364" w:rsidP="00520A2A">
      <w:pPr>
        <w:spacing w:after="0" w:line="240" w:lineRule="auto"/>
      </w:pPr>
      <w:r>
        <w:separator/>
      </w:r>
    </w:p>
  </w:endnote>
  <w:endnote w:type="continuationSeparator" w:id="0">
    <w:p w14:paraId="5E47BD17" w14:textId="77777777" w:rsidR="00130364" w:rsidRDefault="00130364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41E24" w14:textId="77777777" w:rsidR="00130364" w:rsidRDefault="00130364" w:rsidP="00520A2A">
      <w:pPr>
        <w:spacing w:after="0" w:line="240" w:lineRule="auto"/>
      </w:pPr>
      <w:r>
        <w:separator/>
      </w:r>
    </w:p>
  </w:footnote>
  <w:footnote w:type="continuationSeparator" w:id="0">
    <w:p w14:paraId="12C6E60B" w14:textId="77777777" w:rsidR="00130364" w:rsidRDefault="00130364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0364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C6809"/>
    <w:rsid w:val="00BE34E3"/>
    <w:rsid w:val="00BF1093"/>
    <w:rsid w:val="00C37175"/>
    <w:rsid w:val="00C40B35"/>
    <w:rsid w:val="00C452CF"/>
    <w:rsid w:val="00C91FD9"/>
    <w:rsid w:val="00CC6407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75201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0:00Z</dcterms:created>
  <dcterms:modified xsi:type="dcterms:W3CDTF">2025-05-2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